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79E" w:rsidRPr="008B3E66" w:rsidRDefault="0042579E" w:rsidP="0042579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4A0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Table 1:  Resistance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nventional meat </w:t>
      </w:r>
      <w:r w:rsidRPr="004A0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 isolates for ten common antibiotics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996"/>
        <w:gridCol w:w="764"/>
        <w:gridCol w:w="764"/>
        <w:gridCol w:w="764"/>
        <w:gridCol w:w="764"/>
        <w:gridCol w:w="764"/>
        <w:gridCol w:w="764"/>
        <w:gridCol w:w="764"/>
        <w:gridCol w:w="764"/>
        <w:gridCol w:w="987"/>
        <w:gridCol w:w="900"/>
        <w:gridCol w:w="720"/>
      </w:tblGrid>
      <w:tr w:rsidR="0042579E" w:rsidRPr="0000297C" w:rsidTr="00F90C58">
        <w:trPr>
          <w:trHeight w:val="62"/>
        </w:trPr>
        <w:tc>
          <w:tcPr>
            <w:tcW w:w="9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d</w:t>
            </w:r>
            <w:proofErr w:type="spellEnd"/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t 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</w:t>
            </w:r>
            <w:proofErr w:type="spellEnd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p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f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DR</w:t>
            </w:r>
          </w:p>
        </w:tc>
      </w:tr>
      <w:tr w:rsidR="0042579E" w:rsidRPr="0000297C" w:rsidTr="00F90C58">
        <w:trPr>
          <w:trHeight w:val="151"/>
        </w:trPr>
        <w:tc>
          <w:tcPr>
            <w:tcW w:w="9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EE7AE4" w:rsidP="00EE7A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 w:rsidR="0042579E" w:rsidRPr="00567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/m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567494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74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4A0FA8" w:rsidRDefault="0042579E" w:rsidP="00F9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6C2B18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cyan"/>
              </w:rPr>
            </w:pPr>
            <w:r w:rsidRPr="00F3644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6C2B18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cyan"/>
              </w:rPr>
            </w:pPr>
            <w:r w:rsidRPr="00F3644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5F36A7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F36A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3644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hicken 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8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6.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6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5.9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7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9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7.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hicken 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8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ork 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21.6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16.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1.8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5.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0.9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1.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3.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7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ork 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4.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1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T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highlight w:val="cyan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1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T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R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urkey 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3.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0.8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7.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8.8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1.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5.5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urkey 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6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2.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86747E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86747E">
              <w:rPr>
                <w:sz w:val="24"/>
                <w:szCs w:val="24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CF6AA6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F6AA6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F6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2579E" w:rsidRPr="00CF6AA6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F6A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otal 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22.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2579E" w:rsidRPr="0000297C" w:rsidTr="00F90C58">
        <w:trPr>
          <w:trHeight w:val="279"/>
        </w:trPr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2A1B8B" w:rsidRDefault="0042579E" w:rsidP="00F90C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2A1B8B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otal 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79E" w:rsidRPr="002A1B8B" w:rsidRDefault="0042579E" w:rsidP="00F90C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highlight w:val="yellow"/>
              </w:rPr>
            </w:pPr>
            <w:r w:rsidRPr="002A1B8B">
              <w:rPr>
                <w:rFonts w:ascii="Calibri" w:hAnsi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86747E" w:rsidRDefault="0042579E" w:rsidP="00F90C5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6747E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79E" w:rsidRPr="0000297C" w:rsidRDefault="0042579E" w:rsidP="00F90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29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230636" w:rsidRPr="0042579E" w:rsidRDefault="0042579E" w:rsidP="0042579E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isk diffusion results are listed for all antibiotics except for oxacillin and vancomycin, for which standard inhibitory concentrations are listed.  Dark Grey = resistant, light grey = intermediate, white = susceptible, black = MDR isolate.  Isolates with complete resistance to at least three antibiotics were considered “multiple drug-resistant” (MDR).  B=beef, C=chicken, P=pork, T=turkey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l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lindamycin, Tet=tetracycline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ef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efotaxime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r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erythromyc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l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hloramphenicol, Gen=gentamic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ip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ciprofloxacin, Rif=rifampi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x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=oxacillin, Van=vancomycin, SE=standard error, Susc=susceptible, Inter=intermediate resistance, Resis=complete resistance. All values for disk diffusion are in millimeters, which reflect the diameter of the growth ring around the antibiotic disk.  Two chicken SA isolates and 1 turkey isolate were only tested for prevalence/genotyping and not by disk diffusion, which is why sample numbers differ for this table compared to other parts of the manuscript.  </w:t>
      </w:r>
    </w:p>
    <w:sectPr w:rsidR="00230636" w:rsidRPr="00425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79E"/>
    <w:rsid w:val="00230636"/>
    <w:rsid w:val="0042579E"/>
    <w:rsid w:val="006A3ED7"/>
    <w:rsid w:val="00B90BF1"/>
    <w:rsid w:val="00EE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U</dc:creator>
  <cp:lastModifiedBy>BYU</cp:lastModifiedBy>
  <cp:revision>2</cp:revision>
  <dcterms:created xsi:type="dcterms:W3CDTF">2018-11-29T18:14:00Z</dcterms:created>
  <dcterms:modified xsi:type="dcterms:W3CDTF">2018-11-29T18:14:00Z</dcterms:modified>
</cp:coreProperties>
</file>